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1215"/>
        <w:tblW w:w="23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831"/>
        <w:gridCol w:w="1447"/>
        <w:gridCol w:w="1319"/>
        <w:gridCol w:w="1418"/>
        <w:gridCol w:w="1418"/>
        <w:gridCol w:w="1418"/>
        <w:gridCol w:w="1418"/>
        <w:gridCol w:w="1607"/>
        <w:gridCol w:w="1408"/>
        <w:gridCol w:w="1418"/>
        <w:gridCol w:w="1595"/>
        <w:gridCol w:w="1418"/>
        <w:gridCol w:w="1418"/>
        <w:gridCol w:w="1418"/>
        <w:gridCol w:w="1419"/>
        <w:gridCol w:w="1429"/>
      </w:tblGrid>
      <w:tr w:rsidR="00B143D9" w:rsidRPr="00D92FFA" w:rsidTr="00B143D9">
        <w:trPr>
          <w:trHeight w:val="1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</w:t>
            </w:r>
            <w:r w:rsidRPr="00D92FFA">
              <w:rPr>
                <w:rFonts w:ascii="Times New Roman" w:hAnsi="Times New Roman" w:cs="Times New Roman"/>
                <w:b/>
                <w:sz w:val="20"/>
                <w:szCs w:val="20"/>
              </w:rPr>
              <w:t>ES-D</w:t>
            </w:r>
          </w:p>
        </w:tc>
        <w:tc>
          <w:tcPr>
            <w:tcW w:w="10045" w:type="dxa"/>
            <w:gridSpan w:val="7"/>
            <w:vAlign w:val="center"/>
          </w:tcPr>
          <w:p w:rsidR="00B143D9" w:rsidRPr="00D92FFA" w:rsidRDefault="00114EB1" w:rsidP="00B143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sdt>
              <w:sdtPr>
                <w:rPr>
                  <w:rFonts w:ascii="Times New Roman" w:hAnsi="Times New Roman" w:cs="Times New Roman"/>
                  <w:sz w:val="20"/>
                  <w:szCs w:val="20"/>
                </w:rPr>
                <w:tag w:val="goog_rdk_29"/>
                <w:id w:val="1387065148"/>
              </w:sdtPr>
              <w:sdtEndPr/>
              <w:sdtContent>
                <w:r w:rsidR="00B143D9" w:rsidRPr="00D92FFA">
                  <w:rPr>
                    <w:rFonts w:ascii="Times New Roman" w:eastAsia="Gungsuh" w:hAnsi="Times New Roman" w:cs="Times New Roman"/>
                    <w:b/>
                    <w:sz w:val="20"/>
                    <w:szCs w:val="20"/>
                  </w:rPr>
                  <w:t>≥ 33</w:t>
                </w:r>
              </w:sdtContent>
            </w:sdt>
          </w:p>
        </w:tc>
        <w:tc>
          <w:tcPr>
            <w:tcW w:w="10094" w:type="dxa"/>
            <w:gridSpan w:val="7"/>
            <w:vAlign w:val="center"/>
          </w:tcPr>
          <w:p w:rsidR="00B143D9" w:rsidRPr="00D92FFA" w:rsidRDefault="00B143D9" w:rsidP="00B143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 33</w:t>
            </w:r>
          </w:p>
        </w:tc>
        <w:tc>
          <w:tcPr>
            <w:tcW w:w="1429" w:type="dxa"/>
            <w:vMerge w:val="restart"/>
            <w:vAlign w:val="center"/>
          </w:tcPr>
          <w:p w:rsidR="00B143D9" w:rsidRPr="00D92FFA" w:rsidRDefault="00B143D9" w:rsidP="00B143D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 Average</w:t>
            </w:r>
          </w:p>
        </w:tc>
      </w:tr>
      <w:tr w:rsidR="00B143D9" w:rsidRPr="00D92FFA" w:rsidTr="00B143D9">
        <w:trPr>
          <w:trHeight w:val="1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sure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0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1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3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3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14</w:t>
            </w:r>
          </w:p>
        </w:tc>
        <w:tc>
          <w:tcPr>
            <w:tcW w:w="1429" w:type="dxa"/>
            <w:vMerge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143D9" w:rsidRPr="00D92FFA" w:rsidTr="00B143D9">
        <w:trPr>
          <w:trHeight w:val="1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3.44 ± 6.68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03.68 ± 2.4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1.69 ± 4.4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3.95 ± 5.7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11.27 ± 4.13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9.97 ± 3.48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01.74 ± 6.74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1.83 ± 3.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3.6 ± 3.22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4.72 ± 2.8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9.54 ± 5.8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1.97 ± 1.9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2.13 ± 3.2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6.48 ± 5.07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0.68 ± 16.19</w:t>
            </w:r>
          </w:p>
        </w:tc>
      </w:tr>
      <w:tr w:rsidR="00B143D9" w:rsidRPr="00D92FFA" w:rsidTr="00B143D9">
        <w:trPr>
          <w:trHeight w:val="885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4.76 ± 4.06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8.59 ± 1.8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5.1 ± 2.9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7.95 ± 4.3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7.05 ± 3.4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9.32 ± 4.28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0.35 ± 3.85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2.15 ± 1.7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4.74 ± 1.81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2.46 ± 2.1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3.71 ± 3.6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2.22 ± 1.9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2.01 ± 1.84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6.2 ± 5.28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7.78 ± 4.12</w:t>
            </w:r>
          </w:p>
        </w:tc>
      </w:tr>
      <w:tr w:rsidR="00B143D9" w:rsidRPr="00D92FFA" w:rsidTr="00B143D9">
        <w:trPr>
          <w:trHeight w:val="885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GA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0.71 ± 5.24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5.07 ± 3.5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8.67 ± 5.6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7.21 ± 5.8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3.65 ± 5.1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4.63 ± 3.06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2.69 ± 6.08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9.38 ± 3.8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0.14 ± 3.29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3.91 ± 3.0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7.54 ± 6.8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8.79 ± 1.7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0.28 ± 2.7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3.35 ± 5.99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0.78 ± 11.13</w:t>
            </w:r>
          </w:p>
        </w:tc>
      </w:tr>
      <w:tr w:rsidR="00B143D9" w:rsidRPr="00D92FFA" w:rsidTr="00B143D9">
        <w:trPr>
          <w:trHeight w:val="984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468.9 ± 530.95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43.95 ± 159.6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81.78± 194.8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20.65 ± 371.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37.82 ± 402.6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68.93 ± 373.8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47.84 ± 347.43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78.17 ± 68.9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87.67 ± 120.75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28.64 ± 161.6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96.65 ± 194.1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19.48 ± 130.0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91.28 ± 104.08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82.37 ± 552.99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75.57 ± 273.02</w:t>
            </w:r>
          </w:p>
        </w:tc>
      </w:tr>
      <w:tr w:rsidR="00B143D9" w:rsidRPr="00D92FFA" w:rsidTr="00B143D9">
        <w:trPr>
          <w:trHeight w:val="492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JINDEX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820.10 ± 622.77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846.82 ± 202.7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702.53 ± 326.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383.4 ± 544.3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346.85 ± 506.7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883.45 ± 485.63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854.32 ± 687.96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290.06 ± 202.3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533.67 ± 227.71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467.57 ± 226.7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828 ± 362.6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521.07 ± 221.9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299.76 ± 231.08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432.54 ± 504.93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559.64 ± 996</w:t>
            </w:r>
          </w:p>
        </w:tc>
      </w:tr>
      <w:tr w:rsidR="00B143D9" w:rsidRPr="00D92FFA" w:rsidTr="00B143D9">
        <w:trPr>
          <w:trHeight w:val="957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BGI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37.70 ± 15.55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83.75 ± 5.0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59.14 ± 10.0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40.96 ± 13.0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99.04 ± 7.7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54.59 ± 7.21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79.18 ± 13.66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13.41 ± 9.23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17.27 ± 7.86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20.62 ± 6.9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31.67 ± 14.1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60.48 ± 4.2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14.25 ± 7.93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47.21 ± 11.44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245.02 ± 27.88</w:t>
            </w:r>
          </w:p>
        </w:tc>
      </w:tr>
      <w:tr w:rsidR="00B143D9" w:rsidRPr="00D92FFA" w:rsidTr="00B143D9">
        <w:trPr>
          <w:trHeight w:val="94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GE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5.72 ± 14.64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6.59 ± 5.4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9.14 ± 8.03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1.61 ± 14.72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8.4 ± 13.8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6.54 ± 22.83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9.02 ± 13.51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0.97 ± 5.3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6.51 ± 5.3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5.72 ± 10.9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6.51 ± 7.9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2.65 ± 5.6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3.27 ± 5.95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36.6 ± 13.52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43.65 ± 8.33</w:t>
            </w:r>
          </w:p>
        </w:tc>
      </w:tr>
      <w:tr w:rsidR="00B143D9" w:rsidRPr="00D92FFA" w:rsidTr="00B143D9">
        <w:trPr>
          <w:trHeight w:val="1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VALUE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307.05 ± 124.82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684.86 ± 43.76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469.74 ± 83.1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323.15 ± 106.3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820.09 ± 71.6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434.62 ± 62.56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647.48 ± 120.55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097.17 ± 70.14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129.57 ± 61.67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152.43 ± 54.8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243.01 ± 111.8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476.99 ± 36.43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102.92 ± 61.65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371.78 ± 94.37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360.67 ± 233.22</w:t>
            </w:r>
          </w:p>
        </w:tc>
      </w:tr>
      <w:tr w:rsidR="00B143D9" w:rsidRPr="00D92FFA" w:rsidTr="00B143D9">
        <w:trPr>
          <w:trHeight w:val="18"/>
        </w:trPr>
        <w:tc>
          <w:tcPr>
            <w:tcW w:w="1831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G</w:t>
            </w:r>
          </w:p>
        </w:tc>
        <w:tc>
          <w:tcPr>
            <w:tcW w:w="144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101.27 ± 10.33</w:t>
            </w:r>
          </w:p>
        </w:tc>
        <w:tc>
          <w:tcPr>
            <w:tcW w:w="13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3.73 ± 10.7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2.95 ± 8.79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9.99 ± 18.11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85.48 ± 11.48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94.54 ± 14.01</w:t>
            </w:r>
          </w:p>
        </w:tc>
        <w:tc>
          <w:tcPr>
            <w:tcW w:w="1607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7.95 ± 16.48</w:t>
            </w:r>
          </w:p>
        </w:tc>
        <w:tc>
          <w:tcPr>
            <w:tcW w:w="140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5.77 ± 7.17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4.76 ± 10.74</w:t>
            </w:r>
          </w:p>
        </w:tc>
        <w:tc>
          <w:tcPr>
            <w:tcW w:w="1595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1.36 ± 6.53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7.7 ± 20.6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52.39 ± 8.45</w:t>
            </w:r>
          </w:p>
        </w:tc>
        <w:tc>
          <w:tcPr>
            <w:tcW w:w="1418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0.91 ± 12.53</w:t>
            </w:r>
          </w:p>
        </w:tc>
        <w:tc>
          <w:tcPr>
            <w:tcW w:w="141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69.16 ± 6.71</w:t>
            </w:r>
          </w:p>
        </w:tc>
        <w:tc>
          <w:tcPr>
            <w:tcW w:w="1429" w:type="dxa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sz w:val="20"/>
                <w:szCs w:val="20"/>
              </w:rPr>
              <w:t>77.96 ± 16.51</w:t>
            </w:r>
          </w:p>
        </w:tc>
      </w:tr>
      <w:tr w:rsidR="00B143D9" w:rsidRPr="00D92FFA" w:rsidTr="00B143D9">
        <w:trPr>
          <w:trHeight w:val="18"/>
        </w:trPr>
        <w:tc>
          <w:tcPr>
            <w:tcW w:w="23399" w:type="dxa"/>
            <w:gridSpan w:val="16"/>
            <w:vAlign w:val="center"/>
          </w:tcPr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D92F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BG: Mean blood glucose, SD: Standard deviation, CONGA: Continuous overall net glycemic action, LI: Liability index, HBGI: High blood glucose index, MAGE: Mean average glycemic excursion, MAG: Mean absolute glucose</w:t>
            </w:r>
          </w:p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#P (1-14): Patients (1-14)</w:t>
            </w:r>
          </w:p>
          <w:p w:rsidR="00B143D9" w:rsidRPr="00D92FFA" w:rsidRDefault="00B143D9" w:rsidP="00B143D9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F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*All the data shown is in (Mean</w:t>
            </w:r>
            <w:r w:rsidRPr="00D92F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2FF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± SD) format</w:t>
            </w:r>
          </w:p>
        </w:tc>
      </w:tr>
    </w:tbl>
    <w:p w:rsidR="00AD043B" w:rsidRPr="00D92FFA" w:rsidRDefault="00B143D9" w:rsidP="00B143D9">
      <w:pPr>
        <w:ind w:left="-1080"/>
        <w:rPr>
          <w:rFonts w:ascii="Times New Roman" w:hAnsi="Times New Roman" w:cs="Times New Roman"/>
          <w:sz w:val="24"/>
        </w:rPr>
      </w:pPr>
      <w:r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Supplementary Table </w:t>
      </w:r>
      <w:r w:rsidR="00D92FFA" w:rsidRPr="00D92FFA">
        <w:rPr>
          <w:rFonts w:ascii="Times New Roman" w:eastAsia="Times New Roman" w:hAnsi="Times New Roman" w:cs="Times New Roman"/>
          <w:b/>
          <w:sz w:val="24"/>
          <w:szCs w:val="20"/>
        </w:rPr>
        <w:t>2</w:t>
      </w:r>
      <w:r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: </w:t>
      </w:r>
      <w:r w:rsidR="00D92FFA"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Detailed </w:t>
      </w:r>
      <w:r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Glycemic </w:t>
      </w:r>
      <w:r w:rsidR="00D92FFA"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variability </w:t>
      </w:r>
      <w:r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indices of all the </w:t>
      </w:r>
      <w:r w:rsidR="00D92FFA" w:rsidRPr="00D92FFA">
        <w:rPr>
          <w:rFonts w:ascii="Times New Roman" w:eastAsia="Times New Roman" w:hAnsi="Times New Roman" w:cs="Times New Roman"/>
          <w:b/>
          <w:sz w:val="24"/>
          <w:szCs w:val="20"/>
        </w:rPr>
        <w:t xml:space="preserve">enrolled </w:t>
      </w:r>
      <w:r w:rsidRPr="00D92FFA">
        <w:rPr>
          <w:rFonts w:ascii="Times New Roman" w:eastAsia="Times New Roman" w:hAnsi="Times New Roman" w:cs="Times New Roman"/>
          <w:b/>
          <w:sz w:val="24"/>
          <w:szCs w:val="20"/>
        </w:rPr>
        <w:t>patients.</w:t>
      </w:r>
    </w:p>
    <w:sectPr w:rsidR="00AD043B" w:rsidRPr="00D92FFA" w:rsidSect="00B143D9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4EB1" w:rsidRDefault="00114EB1" w:rsidP="00B143D9">
      <w:pPr>
        <w:spacing w:after="0" w:line="240" w:lineRule="auto"/>
      </w:pPr>
      <w:r>
        <w:separator/>
      </w:r>
    </w:p>
  </w:endnote>
  <w:endnote w:type="continuationSeparator" w:id="0">
    <w:p w:rsidR="00114EB1" w:rsidRDefault="00114EB1" w:rsidP="00B143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4EB1" w:rsidRDefault="00114EB1" w:rsidP="00B143D9">
      <w:pPr>
        <w:spacing w:after="0" w:line="240" w:lineRule="auto"/>
      </w:pPr>
      <w:r>
        <w:separator/>
      </w:r>
    </w:p>
  </w:footnote>
  <w:footnote w:type="continuationSeparator" w:id="0">
    <w:p w:rsidR="00114EB1" w:rsidRDefault="00114EB1" w:rsidP="00B143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3D9"/>
    <w:rsid w:val="00114EB1"/>
    <w:rsid w:val="00550BF8"/>
    <w:rsid w:val="0062283A"/>
    <w:rsid w:val="00B143D9"/>
    <w:rsid w:val="00D30F6A"/>
    <w:rsid w:val="00D9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206D"/>
  <w15:chartTrackingRefBased/>
  <w15:docId w15:val="{3B7FAFFD-F44D-4A36-90FB-3F6ED7A98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4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3D9"/>
  </w:style>
  <w:style w:type="paragraph" w:styleId="Footer">
    <w:name w:val="footer"/>
    <w:basedOn w:val="Normal"/>
    <w:link w:val="FooterChar"/>
    <w:uiPriority w:val="99"/>
    <w:unhideWhenUsed/>
    <w:rsid w:val="00B143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03-21T07:37:00Z</dcterms:created>
  <dcterms:modified xsi:type="dcterms:W3CDTF">2023-08-31T10:42:00Z</dcterms:modified>
</cp:coreProperties>
</file>